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62AA" w:rsidRPr="008E62AA" w:rsidRDefault="00B86531" w:rsidP="008E62AA">
      <w:pPr>
        <w:pStyle w:val="MDPI23heading3"/>
        <w:ind w:left="0"/>
        <w:rPr>
          <w:rFonts w:ascii="Times New Roman" w:hAnsi="Times New Roman"/>
          <w:color w:val="000000" w:themeColor="text1"/>
        </w:rPr>
      </w:pPr>
      <w:r w:rsidRPr="00B86531">
        <w:rPr>
          <w:rFonts w:ascii="Times New Roman" w:hAnsi="Times New Roman"/>
          <w:b/>
          <w:color w:val="FF0000"/>
        </w:rPr>
        <w:t xml:space="preserve">Supplementary </w:t>
      </w:r>
      <w:r w:rsidR="008E62AA" w:rsidRPr="00B86531">
        <w:rPr>
          <w:rFonts w:ascii="Times New Roman" w:hAnsi="Times New Roman"/>
          <w:b/>
          <w:color w:val="FF0000"/>
        </w:rPr>
        <w:t>Table</w:t>
      </w:r>
      <w:r w:rsidR="00733BBB">
        <w:rPr>
          <w:rFonts w:ascii="Times New Roman" w:hAnsi="Times New Roman"/>
          <w:b/>
          <w:color w:val="FF0000"/>
        </w:rPr>
        <w:t xml:space="preserve"> 1.</w:t>
      </w:r>
      <w:r w:rsidR="006427E2">
        <w:rPr>
          <w:rFonts w:ascii="Times New Roman" w:hAnsi="Times New Roman"/>
          <w:b/>
        </w:rPr>
        <w:t xml:space="preserve"> </w:t>
      </w:r>
      <w:r w:rsidR="008E62AA" w:rsidRPr="008E62AA">
        <w:rPr>
          <w:rFonts w:ascii="Times New Roman" w:hAnsi="Times New Roman"/>
        </w:rPr>
        <w:t xml:space="preserve">Characteristics of the patients after </w:t>
      </w:r>
      <w:r w:rsidR="008E62AA" w:rsidRPr="008E62AA">
        <w:rPr>
          <w:rFonts w:ascii="Times New Roman" w:hAnsi="Times New Roman"/>
          <w:color w:val="000000" w:themeColor="text1"/>
        </w:rPr>
        <w:t>propensity score matching analysis</w:t>
      </w:r>
    </w:p>
    <w:tbl>
      <w:tblPr>
        <w:tblpPr w:leftFromText="142" w:rightFromText="142" w:horzAnchor="margin" w:tblpXSpec="center" w:tblpY="345"/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701"/>
        <w:gridCol w:w="1701"/>
        <w:gridCol w:w="850"/>
      </w:tblGrid>
      <w:tr w:rsidR="008E62AA" w:rsidRPr="008E62AA" w:rsidTr="008E62AA">
        <w:trPr>
          <w:trHeight w:val="1398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prophylactic laxatives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68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out prophylactic laxatives          (n = 268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62AA" w:rsidRPr="008E62AA" w:rsidRDefault="00EE5737" w:rsidP="006427E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8E62AA" w:rsidRPr="008E62AA" w:rsidTr="008E62AA">
        <w:trPr>
          <w:trHeight w:val="137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≥65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&lt;65 (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68 (29-9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57 (58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11 (41.4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67 (22-93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50 (56.0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18 (44.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8E62AA" w:rsidRPr="008E62AA" w:rsidTr="008E62AA">
        <w:trPr>
          <w:trHeight w:val="376"/>
        </w:trPr>
        <w:tc>
          <w:tcPr>
            <w:tcW w:w="2268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Female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77 (66.0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91 (34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77 (66.0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91 (34.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E62AA" w:rsidRPr="008E62AA" w:rsidTr="008E62AA">
        <w:trPr>
          <w:trHeight w:val="137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≥21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&lt;21 (%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1.2 (13.1-37.1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40 (52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28 (47.8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1.1 (11.7-36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37 (51.1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31 (48.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</w:tr>
      <w:tr w:rsidR="008E62AA" w:rsidRPr="008E62AA" w:rsidTr="008E62AA">
        <w:trPr>
          <w:trHeight w:val="292"/>
        </w:trPr>
        <w:tc>
          <w:tcPr>
            <w:tcW w:w="2268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Type of cance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Gastrointestinal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Other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2 (8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46 (91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4 (9.0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44 (91.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ECOG P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≤2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≥3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92 (71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76 (28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84 (68.7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84 (31.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Timing of anti-cancer treat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Anticancer treatment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Best Supportive care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92 (71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76 (28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79 (66.8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89 (33.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Presence of cancerous peritoniti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Y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38 (14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30 (85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44 (16.4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24 (83.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Previous gynecological or abdominal surger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Y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74 (27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94 (72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73 (27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95 (72.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Presence of diabe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Y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52 (19.4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16 (80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50 (18.7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18 (81.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Use of benzodiazep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Y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71 (26.5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97 (73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63 (23.5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05 (76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Types of opioid analges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Morphine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Oxycodone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Fentanyl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Hydromorphone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Tapentadol</w:t>
            </w:r>
            <w:proofErr w:type="spellEnd"/>
            <w:r w:rsidRPr="008E62AA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5 (5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98 (73.9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35 (13.1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30 (11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1 (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9 (3.4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10 (78.4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9 (10.8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5 (9.3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8 (3.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Administration route of opioid analges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Oral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t oral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39 (89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9 (1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39 (89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9 (10.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E62AA" w:rsidRPr="008E62AA" w:rsidTr="008E62AA">
        <w:trPr>
          <w:trHeight w:val="1098"/>
        </w:trPr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ily dose of opioid analgesics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(morphine equivalent) (mg/day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30 (9.6-1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30 (10-20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Use of weak opioid analges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Y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97 (36.2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71 (63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02 (38.1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66 (61.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8E62AA" w:rsidRPr="008E62AA" w:rsidTr="008E62AA">
        <w:tc>
          <w:tcPr>
            <w:tcW w:w="2268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Use of laxatives before initiating strong opioid analges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Y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o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87 (32.5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81 (67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80 (29.8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88 (70.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8E62AA" w:rsidRPr="008E62AA" w:rsidTr="008E62AA"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Types of prophylactic laxatives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Osmotic laxativ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Stimulant Laxative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PAMORA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Others (%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Combination therapy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133 (49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39 (14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66 (24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7 (2.6)</w:t>
            </w:r>
          </w:p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23 (8.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E62AA" w:rsidRPr="008E62AA" w:rsidRDefault="008E62AA" w:rsidP="008E6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2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6B4CBF" w:rsidRPr="008E62AA" w:rsidRDefault="006B4CBF" w:rsidP="00765355">
      <w:pPr>
        <w:rPr>
          <w:rFonts w:ascii="Times New Roman" w:hAnsi="Times New Roman" w:cs="Times New Roman"/>
          <w:sz w:val="20"/>
          <w:szCs w:val="20"/>
        </w:rPr>
      </w:pPr>
    </w:p>
    <w:p w:rsidR="007952EB" w:rsidRPr="00765355" w:rsidRDefault="007952EB" w:rsidP="00765355">
      <w:pPr>
        <w:rPr>
          <w:rFonts w:ascii="Times New Roman" w:hAnsi="Times New Roman" w:cs="Times New Roman"/>
          <w:sz w:val="20"/>
          <w:szCs w:val="20"/>
        </w:rPr>
      </w:pPr>
      <w:r w:rsidRPr="00765355">
        <w:rPr>
          <w:rFonts w:ascii="Times New Roman" w:hAnsi="Times New Roman" w:cs="Times New Roman"/>
          <w:sz w:val="20"/>
          <w:szCs w:val="20"/>
        </w:rPr>
        <w:t xml:space="preserve">BMI, body mass index; ECOG PS, Eastern Cooperative Oncology Group Performance Status; BSC, Best Supportive Care; PAMORA, peripherally-acting </w:t>
      </w:r>
      <w:r w:rsidRPr="00765355">
        <w:rPr>
          <w:rFonts w:ascii="Times New Roman" w:hAnsi="Times New Roman" w:cs="Times New Roman"/>
          <w:sz w:val="20"/>
          <w:szCs w:val="20"/>
        </w:rPr>
        <w:sym w:font="Symbol" w:char="F06D"/>
      </w:r>
      <w:r w:rsidRPr="00765355">
        <w:rPr>
          <w:rFonts w:ascii="Times New Roman" w:hAnsi="Times New Roman" w:cs="Times New Roman"/>
          <w:sz w:val="20"/>
          <w:szCs w:val="20"/>
        </w:rPr>
        <w:t xml:space="preserve"> opioid receptor antagonist; NA, not applicable</w:t>
      </w:r>
    </w:p>
    <w:p w:rsidR="007952EB" w:rsidRPr="00765355" w:rsidRDefault="007952EB" w:rsidP="00765355">
      <w:pPr>
        <w:rPr>
          <w:rFonts w:ascii="Times New Roman" w:hAnsi="Times New Roman" w:cs="Times New Roman"/>
          <w:sz w:val="20"/>
          <w:szCs w:val="20"/>
        </w:rPr>
      </w:pPr>
    </w:p>
    <w:p w:rsidR="007952EB" w:rsidRPr="00765355" w:rsidRDefault="007952EB" w:rsidP="00765355">
      <w:pPr>
        <w:rPr>
          <w:rFonts w:ascii="Times New Roman" w:hAnsi="Times New Roman" w:cs="Times New Roman"/>
          <w:sz w:val="20"/>
          <w:szCs w:val="20"/>
        </w:rPr>
      </w:pPr>
    </w:p>
    <w:sectPr w:rsidR="007952EB" w:rsidRPr="00765355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132D7" w:rsidRDefault="004132D7" w:rsidP="00AE5635">
      <w:r>
        <w:separator/>
      </w:r>
    </w:p>
  </w:endnote>
  <w:endnote w:type="continuationSeparator" w:id="0">
    <w:p w:rsidR="004132D7" w:rsidRDefault="004132D7" w:rsidP="00AE5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623072243"/>
      <w:docPartObj>
        <w:docPartGallery w:val="Page Numbers (Bottom of Page)"/>
        <w:docPartUnique/>
      </w:docPartObj>
    </w:sdtPr>
    <w:sdtContent>
      <w:p w:rsidR="00AE5635" w:rsidRDefault="00AE5635" w:rsidP="00EE7C2E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AE5635" w:rsidRDefault="00AE563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028704029"/>
      <w:docPartObj>
        <w:docPartGallery w:val="Page Numbers (Bottom of Page)"/>
        <w:docPartUnique/>
      </w:docPartObj>
    </w:sdtPr>
    <w:sdtContent>
      <w:p w:rsidR="00AE5635" w:rsidRDefault="00AE5635" w:rsidP="00EE7C2E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AE5635" w:rsidRDefault="00AE563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132D7" w:rsidRDefault="004132D7" w:rsidP="00AE5635">
      <w:r>
        <w:separator/>
      </w:r>
    </w:p>
  </w:footnote>
  <w:footnote w:type="continuationSeparator" w:id="0">
    <w:p w:rsidR="004132D7" w:rsidRDefault="004132D7" w:rsidP="00AE56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F6366"/>
    <w:multiLevelType w:val="hybridMultilevel"/>
    <w:tmpl w:val="B7629E84"/>
    <w:lvl w:ilvl="0" w:tplc="658E7ACE">
      <w:start w:val="3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B4D0FFB"/>
    <w:multiLevelType w:val="hybridMultilevel"/>
    <w:tmpl w:val="DF62398C"/>
    <w:lvl w:ilvl="0" w:tplc="F1EEC408">
      <w:start w:val="3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9051912">
    <w:abstractNumId w:val="1"/>
  </w:num>
  <w:num w:numId="2" w16cid:durableId="1344748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EB"/>
    <w:rsid w:val="000619D2"/>
    <w:rsid w:val="00097573"/>
    <w:rsid w:val="002F3FFB"/>
    <w:rsid w:val="00336557"/>
    <w:rsid w:val="004132D7"/>
    <w:rsid w:val="005A0F7B"/>
    <w:rsid w:val="006427E2"/>
    <w:rsid w:val="006B4CBF"/>
    <w:rsid w:val="00733BBB"/>
    <w:rsid w:val="00765355"/>
    <w:rsid w:val="00782C4E"/>
    <w:rsid w:val="007952EB"/>
    <w:rsid w:val="00831BDA"/>
    <w:rsid w:val="00862CFD"/>
    <w:rsid w:val="008A04E3"/>
    <w:rsid w:val="008B5ABE"/>
    <w:rsid w:val="008E62AA"/>
    <w:rsid w:val="00A52110"/>
    <w:rsid w:val="00AE5635"/>
    <w:rsid w:val="00B86531"/>
    <w:rsid w:val="00C7466A"/>
    <w:rsid w:val="00CE7865"/>
    <w:rsid w:val="00E772A2"/>
    <w:rsid w:val="00EE0E1F"/>
    <w:rsid w:val="00EE5737"/>
    <w:rsid w:val="00F4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763C7"/>
  <w15:chartTrackingRefBased/>
  <w15:docId w15:val="{2118AF78-556B-DB4A-A3C5-C4F5DE09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3heading3">
    <w:name w:val="MDPI_2.3_heading3"/>
    <w:qFormat/>
    <w:rsid w:val="007952E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7952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table" w:styleId="a3">
    <w:name w:val="Table Grid"/>
    <w:basedOn w:val="a1"/>
    <w:uiPriority w:val="59"/>
    <w:rsid w:val="007952EB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7952EB"/>
    <w:pPr>
      <w:adjustRightInd w:val="0"/>
      <w:snapToGrid w:val="0"/>
      <w:spacing w:before="240" w:after="120" w:line="48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footer"/>
    <w:basedOn w:val="a"/>
    <w:link w:val="a5"/>
    <w:uiPriority w:val="99"/>
    <w:unhideWhenUsed/>
    <w:rsid w:val="00AE56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AE5635"/>
  </w:style>
  <w:style w:type="character" w:styleId="a6">
    <w:name w:val="page number"/>
    <w:basedOn w:val="a0"/>
    <w:uiPriority w:val="99"/>
    <w:semiHidden/>
    <w:unhideWhenUsed/>
    <w:rsid w:val="00AE5635"/>
  </w:style>
  <w:style w:type="paragraph" w:styleId="a7">
    <w:name w:val="List Paragraph"/>
    <w:basedOn w:val="a"/>
    <w:uiPriority w:val="34"/>
    <w:qFormat/>
    <w:rsid w:val="00862CFD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862CF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2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田 有香</dc:creator>
  <cp:keywords/>
  <dc:description/>
  <cp:lastModifiedBy>奥田 有香</cp:lastModifiedBy>
  <cp:revision>4</cp:revision>
  <dcterms:created xsi:type="dcterms:W3CDTF">2024-12-04T11:58:00Z</dcterms:created>
  <dcterms:modified xsi:type="dcterms:W3CDTF">2024-12-11T10:31:00Z</dcterms:modified>
</cp:coreProperties>
</file>